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24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spacing w:lineRule="exac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918845</wp:posOffset>
                </wp:positionV>
                <wp:extent cx="8551545" cy="41122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1545" cy="411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648"/>
                              <w:gridCol w:w="1260"/>
                              <w:gridCol w:w="2345"/>
                              <w:gridCol w:w="1315"/>
                              <w:gridCol w:w="840"/>
                              <w:gridCol w:w="1155"/>
                              <w:gridCol w:w="1260"/>
                              <w:gridCol w:w="1155"/>
                              <w:gridCol w:w="840"/>
                              <w:gridCol w:w="1089"/>
                              <w:gridCol w:w="1560"/>
                            </w:tblGrid>
                            <w:tr>
                              <w:trPr/>
                              <w:tc>
                                <w:tcPr>
                                  <w:tcW w:w="13467" w:type="dxa"/>
                                  <w:gridSpan w:val="11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eastAsia="T35;方正姚体" w:cs="Times New Roman"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Table 1. Comparison of LC-MS/M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recogniz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ed proteins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betwee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3A10-3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an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BHK-21 cell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Spo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rPr>
                                      <w:rFonts w:ascii="Times New Roman" w:hAnsi="Times New Roman" w:eastAsia="T35;方正姚体" w:cs="Times New Roman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35;方正姚体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Access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eastAsia="T35;方正姚体" w:cs="Times New Roman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35;方正姚体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Numb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35;方正姚体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(NCBI-Prot)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35;方正姚体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Protein names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rPr/>
                                  </w:pPr>
                                  <w:r>
                                    <w:rPr>
                                      <w:rFonts w:eastAsia="Univers;Arial" w:cs="Times New Roman" w:ascii="Times New Roman" w:hAnsi="Times New Roman"/>
                                      <w:i/>
                                      <w:iCs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>Coverage(%)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m</w:t>
                                  </w:r>
                                  <w:r>
                                    <w:rPr>
                                      <w:rFonts w:eastAsia="Univers;Arial" w:cs="Times New Roman" w:ascii="Times New Roman" w:hAnsi="Times New Roman"/>
                                      <w:i/>
                                      <w:iCs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>atch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Univers;Arial" w:cs="Times New Roman" w:ascii="Times New Roman" w:hAnsi="Times New Roman"/>
                                      <w:i/>
                                      <w:iCs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>peptides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35;方正姚体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eastAsia="ScalaLF-Regular;宋体" w:cs="Times New Roman"/>
                                      <w:i/>
                                      <w:i/>
                                      <w:iCs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calaLF-Regular;宋体" w:cs="Times New Roman" w:ascii="Times New Roman" w:hAnsi="Times New Roman"/>
                                      <w:i/>
                                      <w:iCs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>Theoretic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35;方正姚体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Mass</w:t>
                                  </w:r>
                                  <w:r>
                                    <w:rPr>
                                      <w:rFonts w:eastAsia="T35;方正姚体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35;方正姚体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(kD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eastAsia="ScalaLF-Regular;宋体" w:cs="Times New Roman"/>
                                      <w:i/>
                                      <w:i/>
                                      <w:iCs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calaLF-Regular;宋体" w:cs="Times New Roman" w:ascii="Times New Roman" w:hAnsi="Times New Roman"/>
                                      <w:i/>
                                      <w:iCs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>Theoretic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eastAsia="T35;方正姚体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pI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Regul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(BHK-21 as referen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 xml:space="preserve"> ge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eastAsia="T35;方正姚体" w:cs="Times New Roman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35;方正姚体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N-fold*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eastAsia="T35;方正姚体" w:cs="Times New Roman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35;方正姚体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eastAsia="T35;方正姚体" w:cs="Times New Roman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35;方正姚体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Fun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6" w:hRule="atLeast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4326546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hosphoglycerate mutase 1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0.79 / 35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5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.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67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5.3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ytoplasm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Metabolis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671569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cidic ribosomal phosphoprotein P0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3.03 / 9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4.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.91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>+100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eastAsia="Univers;Arial" w:cs="Times New Roman"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ytoplasm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Univers;Arial" w:cs="Times New Roman" w:ascii="Times New Roman" w:hAnsi="Times New Roman"/>
                                      <w:color w:val="231F20"/>
                                      <w:kern w:val="0"/>
                                      <w:sz w:val="18"/>
                                      <w:szCs w:val="18"/>
                                    </w:rPr>
                                    <w:t>Ribosom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24517663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nnexin A1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.85 / 12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8.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97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6.7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Membran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alcium-bind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996913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nnexin A2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3.63 / 29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9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8.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.55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11.3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Membran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alcium-bind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754994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oly(rC) binding protein 1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8.54 / 10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7.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66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2.4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ytoplasm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Signal transdu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5" w:hRule="atLeast"/>
                              </w:trPr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26521835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haperonin subunit 2 (β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1.4 / 36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6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7.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.97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+100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ytoplasm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rotein bind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680027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glutamate dehydrogenase 1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6.70 / 28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1.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.05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+3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ytoplasm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Metabolis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680748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ATP synthase, H+ transporting, mitochondrial F1 complex, α subunit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9.84 / 47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7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9.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.22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+2.6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ytoplasm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Metabolis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755965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oltage-dependent anion channel 2 (VDAC 2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0.68 / 17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1.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.44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Up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+16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Membran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on transport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351911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ALDR_MOUSE Aldose reductase (AR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3.73 / 7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5.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71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100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ytoplasm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Metabolis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720404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Voltage-dependent anion channel 1 (VDAC 1) 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.19 / 4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2.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.55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100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Membran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on transport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1982169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-hydroxybutyrate dehydrogenase, type 1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6.62 / 9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8.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.14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100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ytoplasm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Metabolis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679439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eptidylprolyl isomerase A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9.02 / 8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7.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.73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100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ytoplasm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Metabolis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4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679439</w:t>
                                  </w:r>
                                </w:p>
                              </w:tc>
                              <w:tc>
                                <w:tcPr>
                                  <w:tcW w:w="234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peptidylprolyl isomerase A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0.49 / 9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7.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.73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100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ytoplasm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Metabolis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67" w:type="dxa"/>
                                  <w:gridSpan w:val="11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*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10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presents spot only present on BHK-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reference ge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 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represents spot only present 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3A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F sample ge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3.35pt;height:323.8pt;mso-wrap-distance-left:0pt;mso-wrap-distance-right:9pt;mso-wrap-distance-top:0pt;mso-wrap-distance-bottom:0pt;margin-top:72.35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648"/>
                        <w:gridCol w:w="1260"/>
                        <w:gridCol w:w="2345"/>
                        <w:gridCol w:w="1315"/>
                        <w:gridCol w:w="840"/>
                        <w:gridCol w:w="1155"/>
                        <w:gridCol w:w="1260"/>
                        <w:gridCol w:w="1155"/>
                        <w:gridCol w:w="840"/>
                        <w:gridCol w:w="1089"/>
                        <w:gridCol w:w="1560"/>
                      </w:tblGrid>
                      <w:tr>
                        <w:trPr/>
                        <w:tc>
                          <w:tcPr>
                            <w:tcW w:w="13467" w:type="dxa"/>
                            <w:gridSpan w:val="11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eastAsia="T35;方正姚体" w:cs="Times New Roman"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 xml:space="preserve">Table 1. Comparison of LC-MS/MS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recogniz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 xml:space="preserve">ed proteins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between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 xml:space="preserve"> 3A10-3F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and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 xml:space="preserve"> BHK-21 cells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</w:rPr>
                              <w:t>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Spot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rPr>
                                <w:rFonts w:ascii="Times New Roman" w:hAnsi="Times New Roman" w:eastAsia="T35;方正姚体" w:cs="Times New Roman"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35;方正姚体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Accession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eastAsia="T35;方正姚体" w:cs="Times New Roman"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35;方正姚体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Number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eastAsia="T35;方正姚体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(NCBI-Prot)</w:t>
                            </w:r>
                          </w:p>
                        </w:tc>
                        <w:tc>
                          <w:tcPr>
                            <w:tcW w:w="2345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eastAsia="T35;方正姚体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Protein names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rPr/>
                            </w:pPr>
                            <w:r>
                              <w:rPr>
                                <w:rFonts w:eastAsia="Univers;Arial" w:cs="Times New Roman" w:ascii="Times New Roman" w:hAnsi="Times New Roman"/>
                                <w:i/>
                                <w:iCs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>Coverage(%)/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 xml:space="preserve"> m</w:t>
                            </w:r>
                            <w:r>
                              <w:rPr>
                                <w:rFonts w:eastAsia="Univers;Arial" w:cs="Times New Roman" w:ascii="Times New Roman" w:hAnsi="Times New Roman"/>
                                <w:i/>
                                <w:iCs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>atche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eastAsia="Univers;Arial" w:cs="Times New Roman" w:ascii="Times New Roman" w:hAnsi="Times New Roman"/>
                                <w:i/>
                                <w:iCs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>peptides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eastAsia="T35;方正姚体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eastAsia="ScalaLF-Regular;宋体" w:cs="Times New Roman"/>
                                <w:i/>
                                <w:i/>
                                <w:iCs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calaLF-Regular;宋体" w:cs="Times New Roman" w:ascii="Times New Roman" w:hAnsi="Times New Roman"/>
                                <w:i/>
                                <w:iCs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>Theoretical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eastAsia="T35;方正姚体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Mass</w:t>
                            </w:r>
                            <w:r>
                              <w:rPr>
                                <w:rFonts w:eastAsia="T35;方正姚体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35;方正姚体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(kD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eastAsia="ScalaLF-Regular;宋体" w:cs="Times New Roman"/>
                                <w:i/>
                                <w:i/>
                                <w:iCs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ScalaLF-Regular;宋体" w:cs="Times New Roman" w:ascii="Times New Roman" w:hAnsi="Times New Roman"/>
                                <w:i/>
                                <w:iCs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>Theoretical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eastAsia="T35;方正姚体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pI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Regulation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(BHK-21 as reference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gel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eastAsia="T35;方正姚体" w:cs="Times New Roman"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35;方正姚体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N-fold*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eastAsia="T35;方正姚体" w:cs="Times New Roman"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35;方正姚体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eastAsia="T35;方正姚体" w:cs="Times New Roman"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35;方正姚体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Function</w:t>
                            </w:r>
                          </w:p>
                        </w:tc>
                      </w:tr>
                      <w:tr>
                        <w:trPr>
                          <w:trHeight w:val="286" w:hRule="atLeast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4326546</w:t>
                            </w:r>
                          </w:p>
                        </w:tc>
                        <w:tc>
                          <w:tcPr>
                            <w:tcW w:w="23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hosphoglycerate mutase 1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0.79 / 35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50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.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67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5.3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ytoplasm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Metabolis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671569</w:t>
                            </w:r>
                          </w:p>
                        </w:tc>
                        <w:tc>
                          <w:tcPr>
                            <w:tcW w:w="23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cidic ribosomal phosphoprotein P0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3.03 / 9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4.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.91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>+100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eastAsia="Univers;Arial" w:cs="Times New Roman"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ytoplasm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Univers;Arial" w:cs="Times New Roman" w:ascii="Times New Roman" w:hAnsi="Times New Roman"/>
                                <w:color w:val="231F20"/>
                                <w:kern w:val="0"/>
                                <w:sz w:val="18"/>
                                <w:szCs w:val="18"/>
                              </w:rPr>
                              <w:t>Ribosom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24517663</w:t>
                            </w:r>
                          </w:p>
                        </w:tc>
                        <w:tc>
                          <w:tcPr>
                            <w:tcW w:w="23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nnexin A1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.85 / 12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8.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97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6.7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Membrane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alcium-bind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996913</w:t>
                            </w:r>
                          </w:p>
                        </w:tc>
                        <w:tc>
                          <w:tcPr>
                            <w:tcW w:w="23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nnexin A2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3.63 / 29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90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8.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.55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11.3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Membrane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alcium-bind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754994</w:t>
                            </w:r>
                          </w:p>
                        </w:tc>
                        <w:tc>
                          <w:tcPr>
                            <w:tcW w:w="23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oly(rC) binding protein 1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8.54 / 10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7.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66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own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2.4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ytoplasm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Signal transduction</w:t>
                            </w:r>
                          </w:p>
                        </w:tc>
                      </w:tr>
                      <w:tr>
                        <w:trPr>
                          <w:trHeight w:val="385" w:hRule="atLeast"/>
                        </w:trPr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26521835</w:t>
                            </w:r>
                          </w:p>
                        </w:tc>
                        <w:tc>
                          <w:tcPr>
                            <w:tcW w:w="23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haperonin subunit 2 (β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1.4 / 36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60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7.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.97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+100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ytoplasm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Protein bind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680027</w:t>
                            </w:r>
                          </w:p>
                        </w:tc>
                        <w:tc>
                          <w:tcPr>
                            <w:tcW w:w="23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glutamate dehydrogenase 1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6.70 / 28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0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1.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.05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+3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ytoplasm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Metabolis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680748</w:t>
                            </w:r>
                          </w:p>
                        </w:tc>
                        <w:tc>
                          <w:tcPr>
                            <w:tcW w:w="23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TP synthase, H+ transporting, mitochondrial F1 complex, α subunit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9.84 / 47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70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9.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.22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+2.6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ytoplasm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Metabolis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755965</w:t>
                            </w:r>
                          </w:p>
                        </w:tc>
                        <w:tc>
                          <w:tcPr>
                            <w:tcW w:w="23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oltage-dependent anion channel 2 (VDAC 2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0.68 / 17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1.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.44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Up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+16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Membrane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on transport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351911</w:t>
                            </w:r>
                          </w:p>
                        </w:tc>
                        <w:tc>
                          <w:tcPr>
                            <w:tcW w:w="23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ALDR_MOUSE Aldose reductase (AR)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3.73 / 7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5.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71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100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ytoplasm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Metabolis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720404</w:t>
                            </w:r>
                          </w:p>
                        </w:tc>
                        <w:tc>
                          <w:tcPr>
                            <w:tcW w:w="23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Voltage-dependent anion channel 1 (VDAC 1) 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4.19 / 4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2.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.55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100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Membrane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ion transport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1982169</w:t>
                            </w:r>
                          </w:p>
                        </w:tc>
                        <w:tc>
                          <w:tcPr>
                            <w:tcW w:w="23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-hydroxybutyrate dehydrogenase, type 1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6.62 / 9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8.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.14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100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ytoplasm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Metabolis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679439</w:t>
                            </w:r>
                          </w:p>
                        </w:tc>
                        <w:tc>
                          <w:tcPr>
                            <w:tcW w:w="234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eptidylprolyl isomerase A</w:t>
                            </w:r>
                          </w:p>
                        </w:tc>
                        <w:tc>
                          <w:tcPr>
                            <w:tcW w:w="131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9.02 / 8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7.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.73</w:t>
                            </w:r>
                          </w:p>
                        </w:tc>
                        <w:tc>
                          <w:tcPr>
                            <w:tcW w:w="11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100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ytoplasm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Metabolis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4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679439</w:t>
                            </w:r>
                          </w:p>
                        </w:tc>
                        <w:tc>
                          <w:tcPr>
                            <w:tcW w:w="234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peptidylprolyl isomerase A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0.49 / 9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7.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.73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100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ytoplasm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Metabolis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67" w:type="dxa"/>
                            <w:gridSpan w:val="11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*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100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represents spot only present on BHK-2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reference gel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 -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0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represents spot only present on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3A1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3F sample gel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134" w:right="124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07:18:00Z</dcterms:created>
  <dc:creator>DING</dc:creator>
  <dc:description/>
  <cp:keywords/>
  <dc:language>en-US</dc:language>
  <cp:lastModifiedBy>DING</cp:lastModifiedBy>
  <dcterms:modified xsi:type="dcterms:W3CDTF">2010-10-23T07:49:00Z</dcterms:modified>
  <cp:revision>11</cp:revision>
  <dc:subject/>
  <dc:title/>
</cp:coreProperties>
</file>